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54D" w:rsidRPr="004457F2" w:rsidRDefault="00F179EF" w:rsidP="00FA654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457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F0100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E3F33" w:rsidRPr="004457F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E3F33" w:rsidRPr="004457F2">
        <w:rPr>
          <w:rFonts w:ascii="Times New Roman" w:hAnsi="Times New Roman" w:cs="Times New Roman"/>
          <w:sz w:val="24"/>
          <w:szCs w:val="24"/>
          <w:lang w:val="en-US"/>
        </w:rPr>
        <w:t xml:space="preserve"> Incidence rate ratios </w:t>
      </w:r>
      <w:r w:rsidR="00FA654D" w:rsidRPr="004457F2">
        <w:rPr>
          <w:rFonts w:ascii="Times New Roman" w:hAnsi="Times New Roman" w:cs="Times New Roman"/>
          <w:sz w:val="24"/>
          <w:szCs w:val="24"/>
          <w:lang w:val="en-US"/>
        </w:rPr>
        <w:t xml:space="preserve">of atrial fibrillation in overall cancer and in different cancer types divided into different time periods. The model is adjusted for time, age, sex, comorbidities and earlier surgeries. </w:t>
      </w:r>
    </w:p>
    <w:tbl>
      <w:tblPr>
        <w:tblStyle w:val="TableGrid"/>
        <w:tblpPr w:leftFromText="141" w:rightFromText="141" w:vertAnchor="page" w:horzAnchor="margin" w:tblpX="-459" w:tblpY="2478"/>
        <w:tblW w:w="14884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992"/>
        <w:gridCol w:w="1276"/>
        <w:gridCol w:w="992"/>
        <w:gridCol w:w="1418"/>
        <w:gridCol w:w="992"/>
        <w:gridCol w:w="1276"/>
        <w:gridCol w:w="992"/>
        <w:gridCol w:w="1276"/>
        <w:gridCol w:w="992"/>
        <w:gridCol w:w="1134"/>
        <w:gridCol w:w="884"/>
      </w:tblGrid>
      <w:tr w:rsidR="004457F2" w:rsidRPr="00F0100D" w:rsidTr="004457F2">
        <w:trPr>
          <w:trHeight w:val="554"/>
        </w:trPr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0 days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-180 days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-365 days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 years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5 years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5 years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cancer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57F2">
              <w:rPr>
                <w:sz w:val="20"/>
                <w:szCs w:val="20"/>
                <w:lang w:val="en-US"/>
              </w:rPr>
              <w:t>4.07 (3.94-4.21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57F2">
              <w:rPr>
                <w:sz w:val="20"/>
                <w:szCs w:val="20"/>
                <w:lang w:val="en-US"/>
              </w:rPr>
              <w:t>2.14 (2.03-2.25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57F2">
              <w:rPr>
                <w:sz w:val="20"/>
                <w:szCs w:val="20"/>
                <w:lang w:val="en-US"/>
              </w:rPr>
              <w:t>1.58 (1.52-1.66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57F2">
              <w:rPr>
                <w:sz w:val="20"/>
                <w:szCs w:val="20"/>
                <w:lang w:val="en-US"/>
              </w:rPr>
              <w:t>1.30 (1.25-1.35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57F2">
              <w:rPr>
                <w:sz w:val="20"/>
                <w:szCs w:val="20"/>
                <w:lang w:val="en-US"/>
              </w:rPr>
              <w:t>1.12 (1.09-1.16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57F2">
              <w:rPr>
                <w:sz w:val="20"/>
                <w:szCs w:val="20"/>
                <w:lang w:val="en-US"/>
              </w:rPr>
              <w:t>1.09 (1.05-1.12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57F2">
              <w:rPr>
                <w:sz w:val="20"/>
                <w:szCs w:val="20"/>
                <w:lang w:val="en-US"/>
              </w:rPr>
              <w:t>3831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57F2">
              <w:rPr>
                <w:sz w:val="20"/>
                <w:szCs w:val="20"/>
                <w:lang w:val="en-US"/>
              </w:rPr>
              <w:t>1486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57F2">
              <w:rPr>
                <w:sz w:val="20"/>
                <w:szCs w:val="20"/>
                <w:lang w:val="en-US"/>
              </w:rPr>
              <w:t>1929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57F2">
              <w:rPr>
                <w:sz w:val="20"/>
                <w:szCs w:val="20"/>
                <w:lang w:val="en-US"/>
              </w:rPr>
              <w:t>2545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57F2">
              <w:rPr>
                <w:sz w:val="20"/>
                <w:szCs w:val="20"/>
                <w:lang w:val="en-US"/>
              </w:rPr>
              <w:t>4583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57F2">
              <w:rPr>
                <w:sz w:val="20"/>
                <w:szCs w:val="20"/>
                <w:lang w:val="en-US"/>
              </w:rPr>
              <w:t>3773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 cancer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6 (8.12-9.23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 (3.25-4.10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 (2.97-3.63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 (1.99-2.51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1.48-1.86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86-1.21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22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3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8 (2.35-3.07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95-1.44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3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93-1.26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9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1.11-1.36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2-1.18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9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1.06-1.22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 cancer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 (2.84-3.39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(1.32-1.87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(1.23-1.63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1.00-1.28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2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0-1.19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5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98-1.18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5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6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ate cancer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 (1.69-2.15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1.04-1.41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8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1.04-1.30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8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1.04-1.23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2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00-1.13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9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8-1.14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8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8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9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cer in the uterus, cervix or </w:t>
            </w: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 the ovaries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.80 (4.07-5.66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 (1.38-2.43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89-1.49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80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1.04-1.53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5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1.02-1.32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1.11-1.42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nary tract cancer 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 (2.58-3.42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(1.53-2.25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1.26-1.73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1.12-1.47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</w:t>
            </w:r>
          </w:p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2-1.51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88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85-1.09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1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logical cancer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5 (5.36-6.60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 (2.49-3.40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1.48-2.00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1.31-1.68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1.15-1.38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1.16-1.42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8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per </w:t>
            </w:r>
            <w:r w:rsidR="00EE3F33"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</w:t>
            </w: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cer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3 (4.38-5.76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8 (3.81-5.52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 (2.36-3.61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(1.32-2.19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1.08-1.74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8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80-1.46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1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al cancer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7 (2.80-3.59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 (1.97-2.80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1.27-1.82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1.00-1.39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97-1.23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1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0-1.16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32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in the liver, pancreas or gallbladder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 (3.11-4.28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 (1.66-2.95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 (1.31-2.39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0.94-1.87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4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69-1.44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7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71-1.72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13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cancer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 (2.83-</w:t>
            </w: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.34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 (1.52-</w:t>
            </w: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.70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&lt;0.0001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0.99-</w:t>
            </w: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67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0602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92-</w:t>
            </w: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40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2260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95-</w:t>
            </w: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27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1993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96-</w:t>
            </w: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28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1470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EE3F33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in the central nervous system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8 (6.37-10.25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0 (2.86-6.48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 (1.20-3.29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0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68-2.22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0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21-0.93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7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44-1.37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95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crin cancer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 (2.09-6.49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0.50-3.51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05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75-3.00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2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66-2.16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69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60-1.44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76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56-1.37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21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ncer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2 (3.62-4.47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 (2.15-2.95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38</w:t>
            </w:r>
            <w:r w:rsidR="004457F2"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1.11-1.47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991.21)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0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86-1.08)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97</w:t>
            </w:r>
          </w:p>
        </w:tc>
      </w:tr>
      <w:tr w:rsidR="004457F2" w:rsidRPr="004457F2" w:rsidTr="004457F2">
        <w:tc>
          <w:tcPr>
            <w:tcW w:w="152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</w:t>
            </w:r>
          </w:p>
        </w:tc>
        <w:tc>
          <w:tcPr>
            <w:tcW w:w="992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884" w:type="dxa"/>
          </w:tcPr>
          <w:p w:rsidR="00FA654D" w:rsidRPr="004457F2" w:rsidRDefault="00FA654D" w:rsidP="004457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D4F9F" w:rsidRPr="004457F2" w:rsidRDefault="00F179EF" w:rsidP="004457F2">
      <w:pPr>
        <w:spacing w:line="480" w:lineRule="auto"/>
        <w:rPr>
          <w:lang w:val="en-US"/>
        </w:rPr>
      </w:pPr>
    </w:p>
    <w:sectPr w:rsidR="003D4F9F" w:rsidRPr="004457F2" w:rsidSect="00FA654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54D"/>
    <w:rsid w:val="00123296"/>
    <w:rsid w:val="004457F2"/>
    <w:rsid w:val="0067685F"/>
    <w:rsid w:val="009C260C"/>
    <w:rsid w:val="00B52A71"/>
    <w:rsid w:val="00EE3F33"/>
    <w:rsid w:val="00F0100D"/>
    <w:rsid w:val="00F179EF"/>
    <w:rsid w:val="00FA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Bøgh Jakobsen</dc:creator>
  <cp:lastModifiedBy>AFRENACIA</cp:lastModifiedBy>
  <cp:revision>3</cp:revision>
  <dcterms:created xsi:type="dcterms:W3CDTF">2018-06-24T18:59:00Z</dcterms:created>
  <dcterms:modified xsi:type="dcterms:W3CDTF">2019-11-05T15:46:00Z</dcterms:modified>
</cp:coreProperties>
</file>